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658B5" w14:textId="1CCCE02B" w:rsidR="007C5E67" w:rsidRDefault="00D951FD" w:rsidP="000876D5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Material</w:t>
      </w:r>
    </w:p>
    <w:p w14:paraId="55AD65BA" w14:textId="77777777" w:rsidR="00554D2F" w:rsidRDefault="00554D2F" w:rsidP="0048232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E94D955" w14:textId="304639DA" w:rsidR="00482324" w:rsidRPr="002E6F5E" w:rsidRDefault="00D951FD" w:rsidP="00482324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Table S1</w:t>
      </w:r>
      <w:r w:rsidR="00482324" w:rsidRPr="002E6F5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482324" w:rsidRPr="002E6F5E">
        <w:rPr>
          <w:rFonts w:ascii="Arial" w:hAnsi="Arial" w:cs="Arial"/>
          <w:color w:val="000000" w:themeColor="text1"/>
          <w:sz w:val="22"/>
          <w:szCs w:val="22"/>
        </w:rPr>
        <w:t xml:space="preserve">Geographic coordinates (latitude and longitude), number of sampled frogs, current levels of environmental radiation (i.e. ambient dose rate), and </w:t>
      </w:r>
      <w:r w:rsidR="00482324">
        <w:rPr>
          <w:rFonts w:ascii="Arial" w:hAnsi="Arial" w:cs="Arial"/>
          <w:color w:val="000000" w:themeColor="text1"/>
          <w:sz w:val="22"/>
          <w:szCs w:val="22"/>
        </w:rPr>
        <w:t>area of the locations included i</w:t>
      </w:r>
      <w:r w:rsidR="00482324" w:rsidRPr="002E6F5E">
        <w:rPr>
          <w:rFonts w:ascii="Arial" w:hAnsi="Arial" w:cs="Arial"/>
          <w:color w:val="000000" w:themeColor="text1"/>
          <w:sz w:val="22"/>
          <w:szCs w:val="22"/>
        </w:rPr>
        <w:t>n the study. CEZ: Ch</w:t>
      </w:r>
      <w:r w:rsidR="009F28DE">
        <w:rPr>
          <w:rFonts w:ascii="Arial" w:hAnsi="Arial" w:cs="Arial"/>
          <w:color w:val="000000" w:themeColor="text1"/>
          <w:sz w:val="22"/>
          <w:szCs w:val="22"/>
        </w:rPr>
        <w:t>o</w:t>
      </w:r>
      <w:r w:rsidR="00482324" w:rsidRPr="002E6F5E">
        <w:rPr>
          <w:rFonts w:ascii="Arial" w:hAnsi="Arial" w:cs="Arial"/>
          <w:color w:val="000000" w:themeColor="text1"/>
          <w:sz w:val="22"/>
          <w:szCs w:val="22"/>
        </w:rPr>
        <w:t>rnobyl Exclusion Zone.</w:t>
      </w:r>
    </w:p>
    <w:p w14:paraId="7F6242F4" w14:textId="77777777" w:rsidR="00482324" w:rsidRPr="002E6F5E" w:rsidRDefault="00482324" w:rsidP="00482324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8696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876"/>
        <w:gridCol w:w="2101"/>
        <w:gridCol w:w="1134"/>
        <w:gridCol w:w="1300"/>
        <w:gridCol w:w="1535"/>
        <w:gridCol w:w="49"/>
      </w:tblGrid>
      <w:tr w:rsidR="00482324" w:rsidRPr="002E6F5E" w14:paraId="49F33457" w14:textId="77777777" w:rsidTr="00633178">
        <w:trPr>
          <w:gridAfter w:val="1"/>
          <w:wAfter w:w="49" w:type="dxa"/>
          <w:trHeight w:val="320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89DE" w14:textId="77777777" w:rsidR="00482324" w:rsidRPr="004A0BA1" w:rsidRDefault="00482324" w:rsidP="00633178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ocation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vAlign w:val="center"/>
          </w:tcPr>
          <w:p w14:paraId="2448F3F9" w14:textId="77777777" w:rsidR="00482324" w:rsidRPr="004A0BA1" w:rsidRDefault="00482324" w:rsidP="00633178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de</w:t>
            </w:r>
          </w:p>
        </w:tc>
        <w:tc>
          <w:tcPr>
            <w:tcW w:w="2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67B5" w14:textId="77777777" w:rsidR="00482324" w:rsidRPr="004A0BA1" w:rsidRDefault="00482324" w:rsidP="00633178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PS coordinat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2CB52D7" w14:textId="77777777" w:rsidR="00482324" w:rsidRPr="004A0BA1" w:rsidRDefault="00482324" w:rsidP="00633178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ampled</w:t>
            </w:r>
          </w:p>
          <w:p w14:paraId="1D35AB8B" w14:textId="77777777" w:rsidR="00482324" w:rsidRPr="004A0BA1" w:rsidRDefault="00482324" w:rsidP="00633178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rogs (n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02B822" w14:textId="77777777" w:rsidR="00482324" w:rsidRPr="004A0BA1" w:rsidRDefault="00482324" w:rsidP="00633178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adiation (µ</w:t>
            </w:r>
            <w:proofErr w:type="spellStart"/>
            <w:r w:rsidRPr="004A0B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v</w:t>
            </w:r>
            <w:proofErr w:type="spellEnd"/>
            <w:r w:rsidRPr="004A0B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/h)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</w:tcPr>
          <w:p w14:paraId="165EB284" w14:textId="77777777" w:rsidR="00482324" w:rsidRPr="004A0BA1" w:rsidRDefault="00482324" w:rsidP="00633178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rea</w:t>
            </w:r>
          </w:p>
        </w:tc>
      </w:tr>
      <w:tr w:rsidR="00482324" w:rsidRPr="002E6F5E" w14:paraId="219E9D21" w14:textId="77777777" w:rsidTr="00633178">
        <w:trPr>
          <w:gridAfter w:val="1"/>
          <w:wAfter w:w="49" w:type="dxa"/>
          <w:trHeight w:hRule="exact" w:val="113"/>
          <w:jc w:val="center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2BC4E6" w14:textId="77777777" w:rsidR="00482324" w:rsidRPr="004A0BA1" w:rsidRDefault="00482324" w:rsidP="00633178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14:paraId="342D767C" w14:textId="77777777" w:rsidR="00482324" w:rsidRPr="004A0BA1" w:rsidRDefault="00482324" w:rsidP="00633178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273F19" w14:textId="77777777" w:rsidR="00482324" w:rsidRPr="004A0BA1" w:rsidRDefault="00482324" w:rsidP="00633178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FAC89EF" w14:textId="77777777" w:rsidR="00482324" w:rsidRPr="004A0BA1" w:rsidRDefault="00482324" w:rsidP="00633178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34663A" w14:textId="77777777" w:rsidR="00482324" w:rsidRPr="004A0BA1" w:rsidRDefault="00482324" w:rsidP="00633178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14:paraId="3A426EBA" w14:textId="77777777" w:rsidR="00482324" w:rsidRPr="004A0BA1" w:rsidRDefault="00482324" w:rsidP="00633178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82324" w:rsidRPr="002E6F5E" w14:paraId="0EA526C9" w14:textId="77777777" w:rsidTr="00633178">
        <w:trPr>
          <w:gridAfter w:val="1"/>
          <w:wAfter w:w="49" w:type="dxa"/>
          <w:trHeight w:hRule="exact" w:val="11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EC05F" w14:textId="77777777" w:rsidR="00482324" w:rsidRPr="004A0BA1" w:rsidRDefault="00482324" w:rsidP="0063317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426DDFF" w14:textId="77777777" w:rsidR="00482324" w:rsidRPr="004A0BA1" w:rsidRDefault="00482324" w:rsidP="00633178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F3F2D" w14:textId="77777777" w:rsidR="00482324" w:rsidRPr="004A0BA1" w:rsidRDefault="00482324" w:rsidP="00633178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C77C63" w14:textId="77777777" w:rsidR="00482324" w:rsidRPr="004A0BA1" w:rsidRDefault="00482324" w:rsidP="0063317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BB00A" w14:textId="77777777" w:rsidR="00482324" w:rsidRPr="004A0BA1" w:rsidRDefault="00482324" w:rsidP="0063317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09D53CF" w14:textId="77777777" w:rsidR="00482324" w:rsidRPr="004A0BA1" w:rsidRDefault="00482324" w:rsidP="00633178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82324" w:rsidRPr="002E6F5E" w14:paraId="485AABDD" w14:textId="77777777" w:rsidTr="00545AC5">
        <w:trPr>
          <w:gridAfter w:val="1"/>
          <w:wAfter w:w="49" w:type="dxa"/>
          <w:trHeight w:val="320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A6C9" w14:textId="77777777" w:rsidR="00482324" w:rsidRPr="004A0BA1" w:rsidRDefault="00482324" w:rsidP="00545AC5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Vershina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vAlign w:val="center"/>
          </w:tcPr>
          <w:p w14:paraId="1C846EF3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VE</w:t>
            </w:r>
          </w:p>
        </w:tc>
        <w:tc>
          <w:tcPr>
            <w:tcW w:w="2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128E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1.4328, 30.0769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151A6DC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EE29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16.20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vAlign w:val="center"/>
          </w:tcPr>
          <w:p w14:paraId="6B0F6320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CEZ</w:t>
            </w:r>
          </w:p>
        </w:tc>
      </w:tr>
      <w:tr w:rsidR="00482324" w:rsidRPr="002E6F5E" w14:paraId="43DC2C19" w14:textId="77777777" w:rsidTr="00545AC5">
        <w:trPr>
          <w:gridAfter w:val="1"/>
          <w:wAfter w:w="49" w:type="dxa"/>
          <w:trHeight w:val="320"/>
          <w:jc w:val="center"/>
        </w:trPr>
        <w:tc>
          <w:tcPr>
            <w:tcW w:w="1701" w:type="dxa"/>
            <w:shd w:val="clear" w:color="auto" w:fill="auto"/>
            <w:noWrap/>
            <w:vAlign w:val="bottom"/>
          </w:tcPr>
          <w:p w14:paraId="59800870" w14:textId="77777777" w:rsidR="00482324" w:rsidRPr="004A0BA1" w:rsidRDefault="00482324" w:rsidP="00545AC5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Azbuchin</w:t>
            </w:r>
            <w:proofErr w:type="spellEnd"/>
          </w:p>
        </w:tc>
        <w:tc>
          <w:tcPr>
            <w:tcW w:w="876" w:type="dxa"/>
            <w:vAlign w:val="bottom"/>
          </w:tcPr>
          <w:p w14:paraId="1FD091A6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AZ</w:t>
            </w:r>
          </w:p>
        </w:tc>
        <w:tc>
          <w:tcPr>
            <w:tcW w:w="2101" w:type="dxa"/>
            <w:shd w:val="clear" w:color="auto" w:fill="auto"/>
            <w:noWrap/>
            <w:vAlign w:val="bottom"/>
          </w:tcPr>
          <w:p w14:paraId="1F70426E" w14:textId="21A5E23C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51.4047, 30.1044</w:t>
            </w:r>
          </w:p>
        </w:tc>
        <w:tc>
          <w:tcPr>
            <w:tcW w:w="1134" w:type="dxa"/>
            <w:vAlign w:val="bottom"/>
          </w:tcPr>
          <w:p w14:paraId="30B1477C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C102B81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7.61</w:t>
            </w:r>
          </w:p>
        </w:tc>
        <w:tc>
          <w:tcPr>
            <w:tcW w:w="1535" w:type="dxa"/>
            <w:vAlign w:val="bottom"/>
          </w:tcPr>
          <w:p w14:paraId="3361A3F8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CEZ</w:t>
            </w:r>
          </w:p>
        </w:tc>
      </w:tr>
      <w:tr w:rsidR="00482324" w:rsidRPr="002E6F5E" w14:paraId="74BEB062" w14:textId="77777777" w:rsidTr="00545AC5">
        <w:trPr>
          <w:gridAfter w:val="1"/>
          <w:wAfter w:w="49" w:type="dxa"/>
          <w:trHeight w:val="320"/>
          <w:jc w:val="center"/>
        </w:trPr>
        <w:tc>
          <w:tcPr>
            <w:tcW w:w="1701" w:type="dxa"/>
            <w:shd w:val="clear" w:color="auto" w:fill="auto"/>
            <w:noWrap/>
            <w:vAlign w:val="bottom"/>
          </w:tcPr>
          <w:p w14:paraId="70948E1A" w14:textId="77777777" w:rsidR="00482324" w:rsidRPr="004A0BA1" w:rsidRDefault="00482324" w:rsidP="00545AC5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Northern Trace</w:t>
            </w:r>
          </w:p>
        </w:tc>
        <w:tc>
          <w:tcPr>
            <w:tcW w:w="876" w:type="dxa"/>
            <w:vAlign w:val="bottom"/>
          </w:tcPr>
          <w:p w14:paraId="0E1C5F2E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2101" w:type="dxa"/>
            <w:shd w:val="clear" w:color="auto" w:fill="auto"/>
            <w:noWrap/>
            <w:vAlign w:val="bottom"/>
          </w:tcPr>
          <w:p w14:paraId="717C1231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51.4567, 30.0486</w:t>
            </w:r>
          </w:p>
        </w:tc>
        <w:tc>
          <w:tcPr>
            <w:tcW w:w="1134" w:type="dxa"/>
            <w:vAlign w:val="bottom"/>
          </w:tcPr>
          <w:p w14:paraId="3FD2E1A1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826B2D6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2.51</w:t>
            </w:r>
          </w:p>
        </w:tc>
        <w:tc>
          <w:tcPr>
            <w:tcW w:w="1535" w:type="dxa"/>
            <w:vAlign w:val="bottom"/>
          </w:tcPr>
          <w:p w14:paraId="1FA76AF3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CEZ</w:t>
            </w:r>
          </w:p>
        </w:tc>
      </w:tr>
      <w:tr w:rsidR="00482324" w:rsidRPr="002E6F5E" w14:paraId="21F7CC2B" w14:textId="77777777" w:rsidTr="00545AC5">
        <w:trPr>
          <w:gridAfter w:val="1"/>
          <w:wAfter w:w="49" w:type="dxa"/>
          <w:trHeight w:val="32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81A413" w14:textId="77777777" w:rsidR="00482324" w:rsidRPr="004A0BA1" w:rsidRDefault="00482324" w:rsidP="00545AC5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Dolzhikovo</w:t>
            </w:r>
            <w:proofErr w:type="spellEnd"/>
          </w:p>
        </w:tc>
        <w:tc>
          <w:tcPr>
            <w:tcW w:w="876" w:type="dxa"/>
            <w:vAlign w:val="bottom"/>
          </w:tcPr>
          <w:p w14:paraId="52804C23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DO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1EF5AF63" w14:textId="73E4E44C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51.4256, 30.1161</w:t>
            </w:r>
          </w:p>
        </w:tc>
        <w:tc>
          <w:tcPr>
            <w:tcW w:w="1134" w:type="dxa"/>
            <w:vAlign w:val="bottom"/>
          </w:tcPr>
          <w:p w14:paraId="5256262E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039BE9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1535" w:type="dxa"/>
            <w:vAlign w:val="bottom"/>
          </w:tcPr>
          <w:p w14:paraId="7B811461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CEZ</w:t>
            </w:r>
          </w:p>
        </w:tc>
      </w:tr>
      <w:tr w:rsidR="00482324" w:rsidRPr="002E6F5E" w14:paraId="6748EB4A" w14:textId="77777777" w:rsidTr="00545AC5">
        <w:trPr>
          <w:gridAfter w:val="1"/>
          <w:wAfter w:w="49" w:type="dxa"/>
          <w:trHeight w:val="320"/>
          <w:jc w:val="center"/>
        </w:trPr>
        <w:tc>
          <w:tcPr>
            <w:tcW w:w="1701" w:type="dxa"/>
            <w:shd w:val="clear" w:color="auto" w:fill="auto"/>
            <w:noWrap/>
            <w:vAlign w:val="bottom"/>
          </w:tcPr>
          <w:p w14:paraId="3A605C12" w14:textId="77777777" w:rsidR="00482324" w:rsidRPr="004A0BA1" w:rsidRDefault="00482324" w:rsidP="00545AC5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Lubianka</w:t>
            </w:r>
            <w:proofErr w:type="spellEnd"/>
          </w:p>
        </w:tc>
        <w:tc>
          <w:tcPr>
            <w:tcW w:w="876" w:type="dxa"/>
            <w:vAlign w:val="bottom"/>
          </w:tcPr>
          <w:p w14:paraId="1DB8FF33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LU</w:t>
            </w:r>
          </w:p>
        </w:tc>
        <w:tc>
          <w:tcPr>
            <w:tcW w:w="2101" w:type="dxa"/>
            <w:shd w:val="clear" w:color="auto" w:fill="auto"/>
            <w:noWrap/>
            <w:vAlign w:val="bottom"/>
          </w:tcPr>
          <w:p w14:paraId="5D230724" w14:textId="2F1722E8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51.3388, 29.7976</w:t>
            </w:r>
          </w:p>
        </w:tc>
        <w:tc>
          <w:tcPr>
            <w:tcW w:w="1134" w:type="dxa"/>
            <w:vAlign w:val="bottom"/>
          </w:tcPr>
          <w:p w14:paraId="23D5D216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CE95FF2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535" w:type="dxa"/>
            <w:vAlign w:val="bottom"/>
          </w:tcPr>
          <w:p w14:paraId="0012AB79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CEZ</w:t>
            </w:r>
          </w:p>
        </w:tc>
      </w:tr>
      <w:tr w:rsidR="00482324" w:rsidRPr="002E6F5E" w14:paraId="0EB67B3D" w14:textId="77777777" w:rsidTr="00545AC5">
        <w:trPr>
          <w:gridAfter w:val="1"/>
          <w:wAfter w:w="49" w:type="dxa"/>
          <w:trHeight w:val="320"/>
          <w:jc w:val="center"/>
        </w:trPr>
        <w:tc>
          <w:tcPr>
            <w:tcW w:w="1701" w:type="dxa"/>
            <w:shd w:val="clear" w:color="auto" w:fill="auto"/>
            <w:noWrap/>
            <w:vAlign w:val="bottom"/>
          </w:tcPr>
          <w:p w14:paraId="737767C6" w14:textId="77777777" w:rsidR="00482324" w:rsidRPr="004A0BA1" w:rsidRDefault="00482324" w:rsidP="00545AC5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Zalesie</w:t>
            </w:r>
            <w:proofErr w:type="spellEnd"/>
          </w:p>
        </w:tc>
        <w:tc>
          <w:tcPr>
            <w:tcW w:w="876" w:type="dxa"/>
            <w:vAlign w:val="bottom"/>
          </w:tcPr>
          <w:p w14:paraId="46D50201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ZA</w:t>
            </w:r>
          </w:p>
        </w:tc>
        <w:tc>
          <w:tcPr>
            <w:tcW w:w="2101" w:type="dxa"/>
            <w:shd w:val="clear" w:color="auto" w:fill="auto"/>
            <w:noWrap/>
            <w:vAlign w:val="bottom"/>
          </w:tcPr>
          <w:p w14:paraId="74BAA991" w14:textId="25A2FC51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51.2506, 30.1667</w:t>
            </w:r>
          </w:p>
        </w:tc>
        <w:tc>
          <w:tcPr>
            <w:tcW w:w="1134" w:type="dxa"/>
            <w:vAlign w:val="bottom"/>
          </w:tcPr>
          <w:p w14:paraId="38080B46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7A54FFA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535" w:type="dxa"/>
            <w:vAlign w:val="bottom"/>
          </w:tcPr>
          <w:p w14:paraId="0BF9F19B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CEZ</w:t>
            </w:r>
          </w:p>
        </w:tc>
      </w:tr>
      <w:tr w:rsidR="00482324" w:rsidRPr="002E6F5E" w14:paraId="36AA546F" w14:textId="77777777" w:rsidTr="00545AC5">
        <w:trPr>
          <w:gridAfter w:val="1"/>
          <w:wAfter w:w="49" w:type="dxa"/>
          <w:trHeight w:val="32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A281EB" w14:textId="77777777" w:rsidR="00482324" w:rsidRPr="004A0BA1" w:rsidRDefault="00482324" w:rsidP="00545AC5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Glinka</w:t>
            </w:r>
          </w:p>
        </w:tc>
        <w:tc>
          <w:tcPr>
            <w:tcW w:w="876" w:type="dxa"/>
            <w:vAlign w:val="bottom"/>
          </w:tcPr>
          <w:p w14:paraId="3A5ED509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GL</w:t>
            </w:r>
          </w:p>
        </w:tc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631F8ABE" w14:textId="78B687B0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51.2300, 29.9250</w:t>
            </w:r>
          </w:p>
        </w:tc>
        <w:tc>
          <w:tcPr>
            <w:tcW w:w="1134" w:type="dxa"/>
            <w:vAlign w:val="bottom"/>
          </w:tcPr>
          <w:p w14:paraId="4C1A7802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7ACE87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535" w:type="dxa"/>
            <w:vAlign w:val="bottom"/>
          </w:tcPr>
          <w:p w14:paraId="3851D6CD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CEZ</w:t>
            </w:r>
          </w:p>
        </w:tc>
      </w:tr>
      <w:tr w:rsidR="00482324" w:rsidRPr="002E6F5E" w14:paraId="7D0F9ABD" w14:textId="77777777" w:rsidTr="00545AC5">
        <w:trPr>
          <w:gridAfter w:val="1"/>
          <w:wAfter w:w="49" w:type="dxa"/>
          <w:trHeight w:val="320"/>
          <w:jc w:val="center"/>
        </w:trPr>
        <w:tc>
          <w:tcPr>
            <w:tcW w:w="1701" w:type="dxa"/>
            <w:shd w:val="clear" w:color="auto" w:fill="auto"/>
            <w:noWrap/>
            <w:vAlign w:val="bottom"/>
          </w:tcPr>
          <w:p w14:paraId="3F75F79F" w14:textId="77777777" w:rsidR="00482324" w:rsidRPr="004A0BA1" w:rsidRDefault="00482324" w:rsidP="00545AC5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Razjezzheie</w:t>
            </w:r>
            <w:proofErr w:type="spellEnd"/>
          </w:p>
        </w:tc>
        <w:tc>
          <w:tcPr>
            <w:tcW w:w="876" w:type="dxa"/>
            <w:vAlign w:val="bottom"/>
          </w:tcPr>
          <w:p w14:paraId="2BA96BAD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RA</w:t>
            </w:r>
          </w:p>
        </w:tc>
        <w:tc>
          <w:tcPr>
            <w:tcW w:w="2101" w:type="dxa"/>
            <w:shd w:val="clear" w:color="auto" w:fill="auto"/>
            <w:noWrap/>
            <w:vAlign w:val="bottom"/>
          </w:tcPr>
          <w:p w14:paraId="1D948851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51.2786, 29.9050</w:t>
            </w:r>
          </w:p>
        </w:tc>
        <w:tc>
          <w:tcPr>
            <w:tcW w:w="1134" w:type="dxa"/>
            <w:vAlign w:val="bottom"/>
          </w:tcPr>
          <w:p w14:paraId="663E554E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05B6EED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535" w:type="dxa"/>
            <w:vAlign w:val="bottom"/>
          </w:tcPr>
          <w:p w14:paraId="4EBB288D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CEZ</w:t>
            </w:r>
          </w:p>
        </w:tc>
      </w:tr>
      <w:tr w:rsidR="00482324" w:rsidRPr="002E6F5E" w14:paraId="73A45EC7" w14:textId="77777777" w:rsidTr="00545AC5">
        <w:trPr>
          <w:gridAfter w:val="1"/>
          <w:wAfter w:w="49" w:type="dxa"/>
          <w:trHeight w:val="320"/>
          <w:jc w:val="center"/>
        </w:trPr>
        <w:tc>
          <w:tcPr>
            <w:tcW w:w="1701" w:type="dxa"/>
            <w:shd w:val="clear" w:color="auto" w:fill="auto"/>
            <w:noWrap/>
            <w:vAlign w:val="bottom"/>
          </w:tcPr>
          <w:p w14:paraId="5AB03401" w14:textId="77777777" w:rsidR="00482324" w:rsidRPr="004A0BA1" w:rsidRDefault="00482324" w:rsidP="00545AC5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Nedanchichy</w:t>
            </w:r>
            <w:proofErr w:type="spellEnd"/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</w:t>
            </w:r>
          </w:p>
        </w:tc>
        <w:tc>
          <w:tcPr>
            <w:tcW w:w="876" w:type="dxa"/>
            <w:vAlign w:val="bottom"/>
          </w:tcPr>
          <w:p w14:paraId="34C7E135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NE</w:t>
            </w:r>
          </w:p>
        </w:tc>
        <w:tc>
          <w:tcPr>
            <w:tcW w:w="2101" w:type="dxa"/>
            <w:shd w:val="clear" w:color="auto" w:fill="auto"/>
            <w:noWrap/>
            <w:vAlign w:val="bottom"/>
          </w:tcPr>
          <w:p w14:paraId="731775BC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51.5364, 30.5981</w:t>
            </w:r>
          </w:p>
        </w:tc>
        <w:tc>
          <w:tcPr>
            <w:tcW w:w="1134" w:type="dxa"/>
            <w:vAlign w:val="bottom"/>
          </w:tcPr>
          <w:p w14:paraId="660C9213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B4CC895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535" w:type="dxa"/>
            <w:vAlign w:val="bottom"/>
          </w:tcPr>
          <w:p w14:paraId="1BB7C244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Outside CEZ</w:t>
            </w:r>
          </w:p>
        </w:tc>
      </w:tr>
      <w:tr w:rsidR="00482324" w:rsidRPr="002E6F5E" w14:paraId="6DC60660" w14:textId="77777777" w:rsidTr="00545AC5">
        <w:trPr>
          <w:gridAfter w:val="1"/>
          <w:wAfter w:w="49" w:type="dxa"/>
          <w:trHeight w:val="320"/>
          <w:jc w:val="center"/>
        </w:trPr>
        <w:tc>
          <w:tcPr>
            <w:tcW w:w="1701" w:type="dxa"/>
            <w:shd w:val="clear" w:color="auto" w:fill="auto"/>
            <w:noWrap/>
            <w:vAlign w:val="bottom"/>
          </w:tcPr>
          <w:p w14:paraId="03D4DB5A" w14:textId="77777777" w:rsidR="00482324" w:rsidRPr="004A0BA1" w:rsidRDefault="00482324" w:rsidP="00545AC5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Nedanchichy</w:t>
            </w:r>
            <w:proofErr w:type="spellEnd"/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</w:t>
            </w:r>
          </w:p>
        </w:tc>
        <w:tc>
          <w:tcPr>
            <w:tcW w:w="876" w:type="dxa"/>
            <w:vAlign w:val="bottom"/>
          </w:tcPr>
          <w:p w14:paraId="17EFC445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2101" w:type="dxa"/>
            <w:shd w:val="clear" w:color="auto" w:fill="auto"/>
            <w:noWrap/>
            <w:vAlign w:val="bottom"/>
          </w:tcPr>
          <w:p w14:paraId="644943DC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51.4939, 30.6236</w:t>
            </w:r>
          </w:p>
        </w:tc>
        <w:tc>
          <w:tcPr>
            <w:tcW w:w="1134" w:type="dxa"/>
            <w:vAlign w:val="bottom"/>
          </w:tcPr>
          <w:p w14:paraId="69BD42FC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CBFA540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535" w:type="dxa"/>
            <w:vAlign w:val="bottom"/>
          </w:tcPr>
          <w:p w14:paraId="7F334AB5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Outside CEZ</w:t>
            </w:r>
          </w:p>
        </w:tc>
      </w:tr>
      <w:tr w:rsidR="00482324" w:rsidRPr="002E6F5E" w14:paraId="38758F2F" w14:textId="77777777" w:rsidTr="00545AC5">
        <w:trPr>
          <w:gridAfter w:val="1"/>
          <w:wAfter w:w="49" w:type="dxa"/>
          <w:trHeight w:val="320"/>
          <w:jc w:val="center"/>
        </w:trPr>
        <w:tc>
          <w:tcPr>
            <w:tcW w:w="1701" w:type="dxa"/>
            <w:shd w:val="clear" w:color="auto" w:fill="auto"/>
            <w:noWrap/>
            <w:vAlign w:val="bottom"/>
          </w:tcPr>
          <w:p w14:paraId="60EF7E32" w14:textId="77777777" w:rsidR="00482324" w:rsidRPr="004A0BA1" w:rsidRDefault="00482324" w:rsidP="00545AC5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Smolin</w:t>
            </w:r>
          </w:p>
        </w:tc>
        <w:tc>
          <w:tcPr>
            <w:tcW w:w="876" w:type="dxa"/>
            <w:vAlign w:val="bottom"/>
          </w:tcPr>
          <w:p w14:paraId="5EC91E9A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SM</w:t>
            </w:r>
          </w:p>
        </w:tc>
        <w:tc>
          <w:tcPr>
            <w:tcW w:w="2101" w:type="dxa"/>
            <w:shd w:val="clear" w:color="auto" w:fill="auto"/>
            <w:noWrap/>
            <w:vAlign w:val="bottom"/>
          </w:tcPr>
          <w:p w14:paraId="64A7DD00" w14:textId="0D806A18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51.2925, 31.0294</w:t>
            </w:r>
          </w:p>
        </w:tc>
        <w:tc>
          <w:tcPr>
            <w:tcW w:w="1134" w:type="dxa"/>
            <w:vAlign w:val="bottom"/>
          </w:tcPr>
          <w:p w14:paraId="16D627CA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0C11B3E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535" w:type="dxa"/>
            <w:vAlign w:val="bottom"/>
          </w:tcPr>
          <w:p w14:paraId="7B3EEF77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Outside CEZ</w:t>
            </w:r>
          </w:p>
        </w:tc>
      </w:tr>
      <w:tr w:rsidR="00482324" w:rsidRPr="002E6F5E" w14:paraId="6F981CE2" w14:textId="77777777" w:rsidTr="00545AC5">
        <w:trPr>
          <w:gridAfter w:val="1"/>
          <w:wAfter w:w="49" w:type="dxa"/>
          <w:trHeight w:val="320"/>
          <w:jc w:val="center"/>
        </w:trPr>
        <w:tc>
          <w:tcPr>
            <w:tcW w:w="1701" w:type="dxa"/>
            <w:shd w:val="clear" w:color="auto" w:fill="auto"/>
            <w:noWrap/>
            <w:vAlign w:val="bottom"/>
          </w:tcPr>
          <w:p w14:paraId="1102C7BB" w14:textId="77777777" w:rsidR="00482324" w:rsidRPr="004A0BA1" w:rsidRDefault="00482324" w:rsidP="00545AC5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Plekhov</w:t>
            </w:r>
            <w:proofErr w:type="spellEnd"/>
          </w:p>
        </w:tc>
        <w:tc>
          <w:tcPr>
            <w:tcW w:w="876" w:type="dxa"/>
            <w:vAlign w:val="bottom"/>
          </w:tcPr>
          <w:p w14:paraId="32B5199D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PL</w:t>
            </w:r>
          </w:p>
        </w:tc>
        <w:tc>
          <w:tcPr>
            <w:tcW w:w="2101" w:type="dxa"/>
            <w:shd w:val="clear" w:color="auto" w:fill="auto"/>
            <w:noWrap/>
            <w:vAlign w:val="bottom"/>
          </w:tcPr>
          <w:p w14:paraId="68A47D37" w14:textId="1272D7A3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51.5489, 30.8863</w:t>
            </w:r>
          </w:p>
        </w:tc>
        <w:tc>
          <w:tcPr>
            <w:tcW w:w="1134" w:type="dxa"/>
            <w:vAlign w:val="bottom"/>
          </w:tcPr>
          <w:p w14:paraId="09649760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3100308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535" w:type="dxa"/>
            <w:vAlign w:val="bottom"/>
          </w:tcPr>
          <w:p w14:paraId="48513CD9" w14:textId="77777777" w:rsidR="00482324" w:rsidRPr="004A0BA1" w:rsidRDefault="00482324" w:rsidP="00545AC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 w:themeColor="text1"/>
                <w:sz w:val="20"/>
                <w:szCs w:val="20"/>
              </w:rPr>
              <w:t>Outside CEZ</w:t>
            </w:r>
          </w:p>
        </w:tc>
      </w:tr>
      <w:tr w:rsidR="00482324" w:rsidRPr="002E6F5E" w14:paraId="761EFD79" w14:textId="77777777" w:rsidTr="00633178">
        <w:trPr>
          <w:trHeight w:hRule="exact" w:val="113"/>
          <w:jc w:val="center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98F1F4" w14:textId="77777777" w:rsidR="00482324" w:rsidRPr="002E6F5E" w:rsidRDefault="00482324" w:rsidP="0063317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14:paraId="3B86EE30" w14:textId="77777777" w:rsidR="00482324" w:rsidRPr="002E6F5E" w:rsidRDefault="00482324" w:rsidP="0063317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6C8B64" w14:textId="77777777" w:rsidR="00482324" w:rsidRPr="002E6F5E" w:rsidRDefault="00482324" w:rsidP="0063317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92C6101" w14:textId="77777777" w:rsidR="00482324" w:rsidRPr="002E6F5E" w:rsidRDefault="00482324" w:rsidP="0063317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924FDD" w14:textId="77777777" w:rsidR="00482324" w:rsidRPr="002E6F5E" w:rsidRDefault="00482324" w:rsidP="0063317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60E855D" w14:textId="77777777" w:rsidR="00482324" w:rsidRPr="002E6F5E" w:rsidRDefault="00482324" w:rsidP="0063317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1DEF101B" w14:textId="77777777" w:rsidR="00737FA4" w:rsidRDefault="00737FA4"/>
    <w:p w14:paraId="7749AD1A" w14:textId="77777777" w:rsidR="00482324" w:rsidRDefault="00482324"/>
    <w:p w14:paraId="6082C1B8" w14:textId="77777777" w:rsidR="006531A4" w:rsidRDefault="006531A4"/>
    <w:p w14:paraId="134E92AD" w14:textId="77777777" w:rsidR="006531A4" w:rsidRPr="006531A4" w:rsidRDefault="006531A4" w:rsidP="00FB56FF">
      <w:pPr>
        <w:tabs>
          <w:tab w:val="left" w:pos="567"/>
        </w:tabs>
        <w:jc w:val="both"/>
        <w:rPr>
          <w:rFonts w:ascii="Arial" w:hAnsi="Arial" w:cs="Arial"/>
          <w:sz w:val="22"/>
          <w:szCs w:val="22"/>
        </w:rPr>
      </w:pPr>
    </w:p>
    <w:p w14:paraId="62044795" w14:textId="77777777" w:rsidR="000876D5" w:rsidRDefault="000876D5" w:rsidP="00D4445C">
      <w:pPr>
        <w:suppressLineNumbers/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  <w:sectPr w:rsidR="000876D5" w:rsidSect="000876D5">
          <w:footerReference w:type="even" r:id="rId6"/>
          <w:footerReference w:type="default" r:id="rId7"/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</w:p>
    <w:p w14:paraId="485DC0BA" w14:textId="5C741931" w:rsidR="006531A4" w:rsidRDefault="006531A4" w:rsidP="00D4445C">
      <w:pPr>
        <w:suppressLineNumbers/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  <w:r w:rsidRPr="006531A4">
        <w:rPr>
          <w:rFonts w:ascii="Arial" w:hAnsi="Arial" w:cs="Arial"/>
          <w:b/>
          <w:bCs/>
          <w:sz w:val="22"/>
          <w:szCs w:val="22"/>
        </w:rPr>
        <w:lastRenderedPageBreak/>
        <w:t>Table S2</w:t>
      </w:r>
      <w:r w:rsidRPr="006531A4">
        <w:rPr>
          <w:rFonts w:ascii="Arial" w:hAnsi="Arial" w:cs="Arial"/>
          <w:bCs/>
          <w:sz w:val="22"/>
          <w:szCs w:val="22"/>
        </w:rPr>
        <w:t xml:space="preserve"> Correlations between dorsal skin luminance of Eastern tree frog (</w:t>
      </w:r>
      <w:r w:rsidRPr="006531A4">
        <w:rPr>
          <w:rFonts w:ascii="Arial" w:hAnsi="Arial" w:cs="Arial"/>
          <w:bCs/>
          <w:i/>
          <w:sz w:val="22"/>
          <w:szCs w:val="22"/>
        </w:rPr>
        <w:t>Hyla orientalis</w:t>
      </w:r>
      <w:r w:rsidRPr="006531A4">
        <w:rPr>
          <w:rFonts w:ascii="Arial" w:hAnsi="Arial" w:cs="Arial"/>
          <w:bCs/>
          <w:sz w:val="22"/>
          <w:szCs w:val="22"/>
        </w:rPr>
        <w:t>) males living in the Ch</w:t>
      </w:r>
      <w:r w:rsidR="009F28DE">
        <w:rPr>
          <w:rFonts w:ascii="Arial" w:hAnsi="Arial" w:cs="Arial"/>
          <w:bCs/>
          <w:sz w:val="22"/>
          <w:szCs w:val="22"/>
        </w:rPr>
        <w:t>o</w:t>
      </w:r>
      <w:r w:rsidRPr="006531A4">
        <w:rPr>
          <w:rFonts w:ascii="Arial" w:hAnsi="Arial" w:cs="Arial"/>
          <w:bCs/>
          <w:sz w:val="22"/>
          <w:szCs w:val="22"/>
        </w:rPr>
        <w:t xml:space="preserve">rnobyl Exclusion Zone, and markers of oxidative stress levels (catalase, CAT; glutathione reductase, GR; glutathione peroxidase, GPX; and </w:t>
      </w:r>
      <w:r w:rsidRPr="006531A4">
        <w:rPr>
          <w:rFonts w:ascii="Arial" w:hAnsi="Arial" w:cs="Arial"/>
          <w:sz w:val="22"/>
          <w:szCs w:val="22"/>
        </w:rPr>
        <w:t>malondialdehyde</w:t>
      </w:r>
      <w:r w:rsidRPr="006531A4">
        <w:rPr>
          <w:rFonts w:ascii="Arial" w:hAnsi="Arial" w:cs="Arial"/>
          <w:bCs/>
          <w:sz w:val="22"/>
          <w:szCs w:val="22"/>
        </w:rPr>
        <w:t>, MDA).</w:t>
      </w:r>
    </w:p>
    <w:p w14:paraId="4FB77D28" w14:textId="77777777" w:rsidR="00D4445C" w:rsidRPr="00D4445C" w:rsidRDefault="00D4445C" w:rsidP="00D4445C">
      <w:pPr>
        <w:suppressLineNumbers/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</w:p>
    <w:tbl>
      <w:tblPr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567"/>
        <w:gridCol w:w="864"/>
        <w:gridCol w:w="1070"/>
        <w:gridCol w:w="955"/>
        <w:gridCol w:w="37"/>
        <w:gridCol w:w="334"/>
        <w:gridCol w:w="55"/>
        <w:gridCol w:w="795"/>
        <w:gridCol w:w="851"/>
        <w:gridCol w:w="1070"/>
        <w:gridCol w:w="969"/>
        <w:gridCol w:w="87"/>
      </w:tblGrid>
      <w:tr w:rsidR="000876D5" w14:paraId="22DBA9CB" w14:textId="77777777" w:rsidTr="000876D5">
        <w:trPr>
          <w:gridAfter w:val="1"/>
          <w:wAfter w:w="87" w:type="dxa"/>
          <w:trHeight w:hRule="exact" w:val="113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660570" w14:textId="77777777" w:rsidR="000876D5" w:rsidRDefault="000876D5" w:rsidP="0063317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456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EB51BD" w14:textId="77777777" w:rsidR="000876D5" w:rsidRPr="00633178" w:rsidRDefault="000876D5" w:rsidP="0063317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42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AB6E0B" w14:textId="77777777" w:rsidR="000876D5" w:rsidRDefault="000876D5" w:rsidP="006331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A9602E" w14:textId="77777777" w:rsidR="000876D5" w:rsidRPr="00633178" w:rsidRDefault="000876D5" w:rsidP="0063317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0876D5" w14:paraId="39B78889" w14:textId="77777777" w:rsidTr="000876D5">
        <w:trPr>
          <w:gridAfter w:val="1"/>
          <w:wAfter w:w="87" w:type="dxa"/>
          <w:trHeight w:val="320"/>
          <w:jc w:val="center"/>
        </w:trPr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3C59" w14:textId="77777777" w:rsidR="006531A4" w:rsidRPr="004A0BA1" w:rsidRDefault="006531A4" w:rsidP="006331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56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13DA" w14:textId="77777777" w:rsidR="006531A4" w:rsidRPr="004A0BA1" w:rsidRDefault="006531A4" w:rsidP="006331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uminance</w:t>
            </w:r>
          </w:p>
        </w:tc>
        <w:tc>
          <w:tcPr>
            <w:tcW w:w="42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4CCA" w14:textId="77777777" w:rsidR="006531A4" w:rsidRPr="004A0BA1" w:rsidRDefault="006531A4" w:rsidP="006331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5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BCE0" w14:textId="77777777" w:rsidR="006531A4" w:rsidRPr="004A0BA1" w:rsidRDefault="006531A4" w:rsidP="006331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 dose rate</w:t>
            </w:r>
          </w:p>
        </w:tc>
      </w:tr>
      <w:tr w:rsidR="000876D5" w14:paraId="2DF98D1E" w14:textId="77777777" w:rsidTr="000876D5">
        <w:trPr>
          <w:gridAfter w:val="1"/>
          <w:wAfter w:w="87" w:type="dxa"/>
          <w:trHeight w:hRule="exact" w:val="113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E9482" w14:textId="77777777" w:rsidR="000876D5" w:rsidRPr="004A0BA1" w:rsidRDefault="000876D5" w:rsidP="006331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56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F4237B" w14:textId="77777777" w:rsidR="000876D5" w:rsidRPr="004A0BA1" w:rsidRDefault="000876D5" w:rsidP="006331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200E0" w14:textId="77777777" w:rsidR="000876D5" w:rsidRPr="004A0BA1" w:rsidRDefault="000876D5" w:rsidP="006331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E84707" w14:textId="77777777" w:rsidR="000876D5" w:rsidRPr="004A0BA1" w:rsidRDefault="000876D5" w:rsidP="0063317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876D5" w14:paraId="03B737D8" w14:textId="77777777" w:rsidTr="000876D5">
        <w:trPr>
          <w:trHeight w:hRule="exact" w:val="113"/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8061A5" w14:textId="77777777" w:rsidR="000876D5" w:rsidRPr="004A0BA1" w:rsidRDefault="000876D5" w:rsidP="006331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2EADB7" w14:textId="77777777" w:rsidR="000876D5" w:rsidRPr="004A0BA1" w:rsidRDefault="000876D5" w:rsidP="00D444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CB16DA" w14:textId="77777777" w:rsidR="000876D5" w:rsidRPr="004A0BA1" w:rsidRDefault="000876D5" w:rsidP="006331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388D13" w14:textId="77777777" w:rsidR="000876D5" w:rsidRPr="004A0BA1" w:rsidRDefault="000876D5" w:rsidP="006331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88F09C" w14:textId="77777777" w:rsidR="000876D5" w:rsidRPr="004A0BA1" w:rsidRDefault="000876D5" w:rsidP="006331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83814B" w14:textId="77777777" w:rsidR="000876D5" w:rsidRPr="004A0BA1" w:rsidRDefault="000876D5" w:rsidP="006331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03CDF3" w14:textId="77777777" w:rsidR="000876D5" w:rsidRPr="004A0BA1" w:rsidRDefault="000876D5" w:rsidP="00D444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00A37D" w14:textId="77777777" w:rsidR="000876D5" w:rsidRPr="004A0BA1" w:rsidRDefault="000876D5" w:rsidP="006331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8CE5CD" w14:textId="77777777" w:rsidR="000876D5" w:rsidRPr="004A0BA1" w:rsidRDefault="000876D5" w:rsidP="006331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58B8D2" w14:textId="77777777" w:rsidR="000876D5" w:rsidRPr="004A0BA1" w:rsidRDefault="000876D5" w:rsidP="006331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876D5" w14:paraId="4D374EA4" w14:textId="77777777" w:rsidTr="000876D5">
        <w:trPr>
          <w:trHeight w:val="320"/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BB39" w14:textId="77777777" w:rsidR="006531A4" w:rsidRPr="004A0BA1" w:rsidRDefault="006531A4" w:rsidP="006331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502D" w14:textId="77777777" w:rsidR="006531A4" w:rsidRPr="004A0BA1" w:rsidRDefault="00D4445C" w:rsidP="00D444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995B" w14:textId="4426BF01" w:rsidR="006531A4" w:rsidRPr="004A0BA1" w:rsidRDefault="00D4445C" w:rsidP="006331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Chi-</w:t>
            </w:r>
            <w:proofErr w:type="spellStart"/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E4B8" w14:textId="77777777" w:rsidR="006531A4" w:rsidRPr="004A0BA1" w:rsidRDefault="006531A4" w:rsidP="006331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2437" w14:textId="77777777" w:rsidR="006531A4" w:rsidRPr="004A0BA1" w:rsidRDefault="006531A4" w:rsidP="006331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FC65" w14:textId="77777777" w:rsidR="006531A4" w:rsidRPr="004A0BA1" w:rsidRDefault="006531A4" w:rsidP="006331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5AD4" w14:textId="77777777" w:rsidR="006531A4" w:rsidRPr="004A0BA1" w:rsidRDefault="00D4445C" w:rsidP="00D444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29F7" w14:textId="29ED21BE" w:rsidR="006531A4" w:rsidRPr="004A0BA1" w:rsidRDefault="00D4445C" w:rsidP="006331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Chi-</w:t>
            </w:r>
            <w:proofErr w:type="spellStart"/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D65A" w14:textId="77777777" w:rsidR="006531A4" w:rsidRPr="004A0BA1" w:rsidRDefault="006531A4" w:rsidP="006331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0A92" w14:textId="77777777" w:rsidR="006531A4" w:rsidRPr="004A0BA1" w:rsidRDefault="006531A4" w:rsidP="006331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0876D5" w14:paraId="402766F0" w14:textId="77777777" w:rsidTr="000876D5">
        <w:trPr>
          <w:trHeight w:hRule="exact" w:val="113"/>
          <w:jc w:val="center"/>
        </w:trPr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35B6D7" w14:textId="77777777" w:rsidR="000876D5" w:rsidRPr="004A0BA1" w:rsidRDefault="000876D5" w:rsidP="006331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B43D5C" w14:textId="77777777" w:rsidR="000876D5" w:rsidRPr="004A0BA1" w:rsidRDefault="000876D5" w:rsidP="00D444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A2B16F" w14:textId="77777777" w:rsidR="000876D5" w:rsidRPr="004A0BA1" w:rsidRDefault="000876D5" w:rsidP="006331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7DE650" w14:textId="77777777" w:rsidR="000876D5" w:rsidRPr="004A0BA1" w:rsidRDefault="000876D5" w:rsidP="006331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F94FA0" w14:textId="77777777" w:rsidR="000876D5" w:rsidRPr="004A0BA1" w:rsidRDefault="000876D5" w:rsidP="006331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706851" w14:textId="77777777" w:rsidR="000876D5" w:rsidRPr="004A0BA1" w:rsidRDefault="000876D5" w:rsidP="006331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5ED84D" w14:textId="77777777" w:rsidR="000876D5" w:rsidRPr="004A0BA1" w:rsidRDefault="000876D5" w:rsidP="00D4445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9CB286" w14:textId="77777777" w:rsidR="000876D5" w:rsidRPr="004A0BA1" w:rsidRDefault="000876D5" w:rsidP="006331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79B37E" w14:textId="77777777" w:rsidR="000876D5" w:rsidRPr="004A0BA1" w:rsidRDefault="000876D5" w:rsidP="006331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E7C96D" w14:textId="77777777" w:rsidR="000876D5" w:rsidRPr="004A0BA1" w:rsidRDefault="000876D5" w:rsidP="006331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876D5" w14:paraId="49C8AE7A" w14:textId="77777777" w:rsidTr="000876D5">
        <w:trPr>
          <w:trHeight w:hRule="exact" w:val="11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1E258" w14:textId="77777777" w:rsidR="000876D5" w:rsidRPr="004A0BA1" w:rsidRDefault="000876D5" w:rsidP="0063317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52CE0" w14:textId="77777777" w:rsidR="000876D5" w:rsidRPr="004A0BA1" w:rsidRDefault="000876D5" w:rsidP="0063317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75E39" w14:textId="77777777" w:rsidR="000876D5" w:rsidRPr="004A0BA1" w:rsidRDefault="000876D5" w:rsidP="0063317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68A2C" w14:textId="77777777" w:rsidR="000876D5" w:rsidRPr="004A0BA1" w:rsidRDefault="000876D5" w:rsidP="0063317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F8F2D" w14:textId="77777777" w:rsidR="000876D5" w:rsidRPr="004A0BA1" w:rsidRDefault="000876D5" w:rsidP="0063317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49F57" w14:textId="77777777" w:rsidR="000876D5" w:rsidRPr="004A0BA1" w:rsidRDefault="000876D5" w:rsidP="0063317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1BF52" w14:textId="77777777" w:rsidR="000876D5" w:rsidRPr="004A0BA1" w:rsidRDefault="000876D5" w:rsidP="0063317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58A39" w14:textId="77777777" w:rsidR="000876D5" w:rsidRPr="004A0BA1" w:rsidRDefault="000876D5" w:rsidP="0063317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499F4" w14:textId="77777777" w:rsidR="000876D5" w:rsidRPr="004A0BA1" w:rsidRDefault="000876D5" w:rsidP="0063317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2F90A" w14:textId="77777777" w:rsidR="000876D5" w:rsidRPr="004A0BA1" w:rsidRDefault="000876D5" w:rsidP="0063317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876D5" w14:paraId="1C920897" w14:textId="77777777" w:rsidTr="000876D5">
        <w:trPr>
          <w:trHeight w:val="32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CDFB" w14:textId="77777777" w:rsidR="006531A4" w:rsidRPr="004A0BA1" w:rsidRDefault="006531A4" w:rsidP="0063317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FF4F" w14:textId="77777777" w:rsidR="006531A4" w:rsidRPr="004A0BA1" w:rsidRDefault="006531A4" w:rsidP="0063317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4D78" w14:textId="77777777" w:rsidR="006531A4" w:rsidRPr="004A0BA1" w:rsidRDefault="006531A4" w:rsidP="0063317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D148" w14:textId="77777777" w:rsidR="006531A4" w:rsidRPr="004A0BA1" w:rsidRDefault="006531A4" w:rsidP="0063317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8516" w14:textId="77777777" w:rsidR="006531A4" w:rsidRPr="004A0BA1" w:rsidRDefault="006531A4" w:rsidP="0063317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4CDF" w14:textId="77777777" w:rsidR="006531A4" w:rsidRPr="004A0BA1" w:rsidRDefault="006531A4" w:rsidP="0063317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E37A" w14:textId="77777777" w:rsidR="006531A4" w:rsidRPr="004A0BA1" w:rsidRDefault="006531A4" w:rsidP="0063317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7858" w14:textId="77777777" w:rsidR="006531A4" w:rsidRPr="004A0BA1" w:rsidRDefault="006531A4" w:rsidP="0063317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8436" w14:textId="77777777" w:rsidR="006531A4" w:rsidRPr="004A0BA1" w:rsidRDefault="006531A4" w:rsidP="0063317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E6F4" w14:textId="77777777" w:rsidR="006531A4" w:rsidRPr="004A0BA1" w:rsidRDefault="006531A4" w:rsidP="0063317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0.639</w:t>
            </w:r>
          </w:p>
        </w:tc>
      </w:tr>
      <w:tr w:rsidR="000876D5" w14:paraId="3C2F6FA5" w14:textId="77777777" w:rsidTr="000876D5">
        <w:trPr>
          <w:trHeight w:val="32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5CB4" w14:textId="77777777" w:rsidR="006531A4" w:rsidRPr="004A0BA1" w:rsidRDefault="006531A4" w:rsidP="0063317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22AE" w14:textId="77777777" w:rsidR="006531A4" w:rsidRPr="004A0BA1" w:rsidRDefault="006531A4" w:rsidP="0063317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5D61" w14:textId="77777777" w:rsidR="006531A4" w:rsidRPr="004A0BA1" w:rsidRDefault="006531A4" w:rsidP="0063317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28EF" w14:textId="77777777" w:rsidR="006531A4" w:rsidRPr="004A0BA1" w:rsidRDefault="006531A4" w:rsidP="0063317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125E" w14:textId="77777777" w:rsidR="006531A4" w:rsidRPr="004A0BA1" w:rsidRDefault="006531A4" w:rsidP="0063317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8D2C" w14:textId="77777777" w:rsidR="006531A4" w:rsidRPr="004A0BA1" w:rsidRDefault="006531A4" w:rsidP="0063317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8F8D" w14:textId="77777777" w:rsidR="006531A4" w:rsidRPr="004A0BA1" w:rsidRDefault="006531A4" w:rsidP="0063317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E166" w14:textId="77777777" w:rsidR="006531A4" w:rsidRPr="004A0BA1" w:rsidRDefault="006531A4" w:rsidP="0063317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E357" w14:textId="77777777" w:rsidR="006531A4" w:rsidRPr="004A0BA1" w:rsidRDefault="006531A4" w:rsidP="0063317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5FEA" w14:textId="77777777" w:rsidR="006531A4" w:rsidRPr="004A0BA1" w:rsidRDefault="006531A4" w:rsidP="0063317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0.866</w:t>
            </w:r>
          </w:p>
        </w:tc>
      </w:tr>
      <w:tr w:rsidR="000876D5" w14:paraId="1F1D37DF" w14:textId="77777777" w:rsidTr="000876D5">
        <w:trPr>
          <w:trHeight w:val="32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EC67" w14:textId="77777777" w:rsidR="006531A4" w:rsidRPr="004A0BA1" w:rsidRDefault="006531A4" w:rsidP="0063317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P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EEA1" w14:textId="77777777" w:rsidR="006531A4" w:rsidRPr="004A0BA1" w:rsidRDefault="006531A4" w:rsidP="0063317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6DB6" w14:textId="77777777" w:rsidR="006531A4" w:rsidRPr="004A0BA1" w:rsidRDefault="006531A4" w:rsidP="0063317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93B7" w14:textId="77777777" w:rsidR="006531A4" w:rsidRPr="004A0BA1" w:rsidRDefault="006531A4" w:rsidP="0063317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C0F3" w14:textId="77777777" w:rsidR="006531A4" w:rsidRPr="004A0BA1" w:rsidRDefault="006531A4" w:rsidP="0063317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12A7" w14:textId="77777777" w:rsidR="006531A4" w:rsidRPr="004A0BA1" w:rsidRDefault="006531A4" w:rsidP="0063317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6B8F" w14:textId="77777777" w:rsidR="006531A4" w:rsidRPr="004A0BA1" w:rsidRDefault="006531A4" w:rsidP="0063317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0D16" w14:textId="77777777" w:rsidR="006531A4" w:rsidRPr="004A0BA1" w:rsidRDefault="006531A4" w:rsidP="0063317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F16A" w14:textId="77777777" w:rsidR="006531A4" w:rsidRPr="004A0BA1" w:rsidRDefault="006531A4" w:rsidP="0063317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430E" w14:textId="77777777" w:rsidR="006531A4" w:rsidRPr="004A0BA1" w:rsidRDefault="006531A4" w:rsidP="0063317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0.150</w:t>
            </w:r>
          </w:p>
        </w:tc>
      </w:tr>
      <w:tr w:rsidR="000876D5" w14:paraId="0DCF966C" w14:textId="77777777" w:rsidTr="000876D5">
        <w:trPr>
          <w:trHeight w:val="32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19F0" w14:textId="77777777" w:rsidR="006531A4" w:rsidRPr="004A0BA1" w:rsidRDefault="006531A4" w:rsidP="0063317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E14E" w14:textId="77777777" w:rsidR="006531A4" w:rsidRPr="004A0BA1" w:rsidRDefault="006531A4" w:rsidP="0063317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545D" w14:textId="77777777" w:rsidR="006531A4" w:rsidRPr="004A0BA1" w:rsidRDefault="006531A4" w:rsidP="0063317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4441" w14:textId="77777777" w:rsidR="006531A4" w:rsidRPr="004A0BA1" w:rsidRDefault="006531A4" w:rsidP="0063317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74F6" w14:textId="77777777" w:rsidR="006531A4" w:rsidRPr="004A0BA1" w:rsidRDefault="006531A4" w:rsidP="0063317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EB3D" w14:textId="77777777" w:rsidR="006531A4" w:rsidRPr="004A0BA1" w:rsidRDefault="006531A4" w:rsidP="006331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7653" w14:textId="77777777" w:rsidR="006531A4" w:rsidRPr="004A0BA1" w:rsidRDefault="006531A4" w:rsidP="0063317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2EF6" w14:textId="77777777" w:rsidR="006531A4" w:rsidRPr="004A0BA1" w:rsidRDefault="006531A4" w:rsidP="0063317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12.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60EB" w14:textId="77777777" w:rsidR="006531A4" w:rsidRPr="004A0BA1" w:rsidRDefault="006531A4" w:rsidP="0063317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F122" w14:textId="77777777" w:rsidR="006531A4" w:rsidRPr="004A0BA1" w:rsidRDefault="006531A4" w:rsidP="0063317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0BA1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876D5" w14:paraId="429E4615" w14:textId="77777777" w:rsidTr="000876D5">
        <w:trPr>
          <w:trHeight w:hRule="exact" w:val="113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4A402E" w14:textId="77777777" w:rsidR="000876D5" w:rsidRPr="00633178" w:rsidRDefault="000876D5" w:rsidP="00633178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8CF6C3" w14:textId="77777777" w:rsidR="000876D5" w:rsidRDefault="000876D5" w:rsidP="0063317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E34658" w14:textId="77777777" w:rsidR="000876D5" w:rsidRDefault="000876D5" w:rsidP="0063317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0E7DF4" w14:textId="77777777" w:rsidR="000876D5" w:rsidRDefault="000876D5" w:rsidP="0063317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02C744" w14:textId="77777777" w:rsidR="000876D5" w:rsidRDefault="000876D5" w:rsidP="0063317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A35C70" w14:textId="77777777" w:rsidR="000876D5" w:rsidRDefault="000876D5" w:rsidP="006331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1DFB45" w14:textId="77777777" w:rsidR="000876D5" w:rsidRDefault="000876D5" w:rsidP="0063317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3D63F4" w14:textId="77777777" w:rsidR="000876D5" w:rsidRDefault="000876D5" w:rsidP="0063317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3051F8" w14:textId="77777777" w:rsidR="000876D5" w:rsidRDefault="000876D5" w:rsidP="0063317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C57820" w14:textId="77777777" w:rsidR="000876D5" w:rsidRDefault="000876D5" w:rsidP="0063317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</w:tbl>
    <w:p w14:paraId="6FCA6461" w14:textId="77777777" w:rsidR="00482324" w:rsidRDefault="00482324"/>
    <w:p w14:paraId="4279D174" w14:textId="77777777" w:rsidR="006531A4" w:rsidRDefault="006531A4"/>
    <w:p w14:paraId="56651E7D" w14:textId="77777777" w:rsidR="006531A4" w:rsidRDefault="006531A4"/>
    <w:p w14:paraId="004F88F7" w14:textId="77777777" w:rsidR="006531A4" w:rsidRDefault="006531A4"/>
    <w:p w14:paraId="06462042" w14:textId="77777777" w:rsidR="006531A4" w:rsidRDefault="006531A4"/>
    <w:p w14:paraId="4B50441E" w14:textId="77777777" w:rsidR="006531A4" w:rsidRDefault="006531A4"/>
    <w:p w14:paraId="61520754" w14:textId="77777777" w:rsidR="00482324" w:rsidRDefault="00482324"/>
    <w:p w14:paraId="48036188" w14:textId="77777777" w:rsidR="000876D5" w:rsidRDefault="000876D5" w:rsidP="00BB3472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  <w:sectPr w:rsidR="000876D5" w:rsidSect="000876D5"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</w:p>
    <w:p w14:paraId="22EFFFB4" w14:textId="69DB9F84" w:rsidR="00482324" w:rsidRDefault="00482324" w:rsidP="00BB3472">
      <w:pPr>
        <w:spacing w:line="480" w:lineRule="auto"/>
        <w:rPr>
          <w:rFonts w:ascii="Arial" w:hAnsi="Arial" w:cs="Arial"/>
          <w:sz w:val="22"/>
          <w:szCs w:val="22"/>
        </w:rPr>
      </w:pPr>
      <w:r w:rsidRPr="00BB3472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Figure S1 </w:t>
      </w:r>
      <w:r w:rsidR="00BB3472" w:rsidRPr="00BB3472">
        <w:rPr>
          <w:rFonts w:ascii="Arial" w:hAnsi="Arial" w:cs="Arial"/>
          <w:sz w:val="22"/>
          <w:szCs w:val="22"/>
          <w:shd w:val="clear" w:color="auto" w:fill="FFFFFF"/>
        </w:rPr>
        <w:t xml:space="preserve">Correlation between </w:t>
      </w:r>
      <w:r w:rsidR="00FB56FF">
        <w:rPr>
          <w:rFonts w:ascii="Arial" w:hAnsi="Arial" w:cs="Arial"/>
          <w:sz w:val="22"/>
          <w:szCs w:val="22"/>
          <w:shd w:val="clear" w:color="auto" w:fill="FFFFFF"/>
        </w:rPr>
        <w:t>lipid peroxidation (</w:t>
      </w:r>
      <w:r w:rsidR="00BB3472" w:rsidRPr="00BB3472">
        <w:rPr>
          <w:rFonts w:ascii="Arial" w:hAnsi="Arial" w:cs="Arial"/>
          <w:sz w:val="22"/>
          <w:szCs w:val="22"/>
          <w:shd w:val="clear" w:color="auto" w:fill="FFFFFF"/>
        </w:rPr>
        <w:t>MDA concentration</w:t>
      </w:r>
      <w:r w:rsidR="00FB56FF">
        <w:rPr>
          <w:rFonts w:ascii="Arial" w:hAnsi="Arial" w:cs="Arial"/>
          <w:sz w:val="22"/>
          <w:szCs w:val="22"/>
          <w:shd w:val="clear" w:color="auto" w:fill="FFFFFF"/>
        </w:rPr>
        <w:t>)</w:t>
      </w:r>
      <w:r w:rsidR="00BB3472" w:rsidRPr="00BB3472">
        <w:rPr>
          <w:rFonts w:ascii="Arial" w:hAnsi="Arial" w:cs="Arial"/>
          <w:sz w:val="22"/>
          <w:szCs w:val="22"/>
          <w:shd w:val="clear" w:color="auto" w:fill="FFFFFF"/>
        </w:rPr>
        <w:t xml:space="preserve"> and total individual dose rates quantified in males of</w:t>
      </w:r>
      <w:r w:rsidR="00BB3472" w:rsidRPr="00BB3472">
        <w:rPr>
          <w:rFonts w:ascii="Arial" w:hAnsi="Arial" w:cs="Arial"/>
          <w:sz w:val="22"/>
          <w:szCs w:val="22"/>
        </w:rPr>
        <w:t xml:space="preserve"> </w:t>
      </w:r>
      <w:r w:rsidR="00BB3472" w:rsidRPr="00BB3472">
        <w:rPr>
          <w:rFonts w:ascii="Arial" w:hAnsi="Arial" w:cs="Arial"/>
          <w:i/>
          <w:iCs/>
          <w:sz w:val="22"/>
          <w:szCs w:val="22"/>
        </w:rPr>
        <w:t xml:space="preserve">H. </w:t>
      </w:r>
      <w:proofErr w:type="spellStart"/>
      <w:r w:rsidR="00BB3472" w:rsidRPr="00BB3472">
        <w:rPr>
          <w:rFonts w:ascii="Arial" w:hAnsi="Arial" w:cs="Arial"/>
          <w:i/>
          <w:iCs/>
          <w:sz w:val="22"/>
          <w:szCs w:val="22"/>
        </w:rPr>
        <w:t>orientalis</w:t>
      </w:r>
      <w:proofErr w:type="spellEnd"/>
      <w:r w:rsidR="00BB3472" w:rsidRPr="00BB3472">
        <w:rPr>
          <w:rFonts w:ascii="Arial" w:hAnsi="Arial" w:cs="Arial"/>
          <w:sz w:val="22"/>
          <w:szCs w:val="22"/>
        </w:rPr>
        <w:t xml:space="preserve"> inhabiting Ch</w:t>
      </w:r>
      <w:r w:rsidR="009F28DE">
        <w:rPr>
          <w:rFonts w:ascii="Arial" w:hAnsi="Arial" w:cs="Arial"/>
          <w:sz w:val="22"/>
          <w:szCs w:val="22"/>
        </w:rPr>
        <w:t>o</w:t>
      </w:r>
      <w:r w:rsidR="00BB3472" w:rsidRPr="00BB3472">
        <w:rPr>
          <w:rFonts w:ascii="Arial" w:hAnsi="Arial" w:cs="Arial"/>
          <w:sz w:val="22"/>
          <w:szCs w:val="22"/>
        </w:rPr>
        <w:t>rnobyl Exclusion Zone.</w:t>
      </w:r>
    </w:p>
    <w:p w14:paraId="218F0805" w14:textId="77777777" w:rsidR="00FD2325" w:rsidRPr="00BB3472" w:rsidRDefault="00FD2325" w:rsidP="00BB3472">
      <w:pPr>
        <w:spacing w:line="480" w:lineRule="auto"/>
        <w:rPr>
          <w:rFonts w:ascii="Arial" w:hAnsi="Arial" w:cs="Arial"/>
          <w:sz w:val="22"/>
          <w:szCs w:val="22"/>
        </w:rPr>
      </w:pPr>
    </w:p>
    <w:p w14:paraId="6C315C3A" w14:textId="77777777" w:rsidR="00482324" w:rsidRDefault="00482324"/>
    <w:p w14:paraId="3CAC13FB" w14:textId="77777777" w:rsidR="00482324" w:rsidRDefault="00482324" w:rsidP="00BB3472">
      <w:pPr>
        <w:jc w:val="center"/>
      </w:pPr>
      <w:r>
        <w:rPr>
          <w:noProof/>
        </w:rPr>
        <w:drawing>
          <wp:inline distT="0" distB="0" distL="0" distR="0" wp14:anchorId="55B5CC43" wp14:editId="3A6A0EB7">
            <wp:extent cx="3753656" cy="2933068"/>
            <wp:effectExtent l="0" t="0" r="5715" b="635"/>
            <wp:docPr id="1" name="Imagen 1" descr="Diagrama, Dibujo de ingenierí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upp.pd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118" t="14531" r="25007" b="61213"/>
                    <a:stretch/>
                  </pic:blipFill>
                  <pic:spPr bwMode="auto">
                    <a:xfrm>
                      <a:off x="0" y="0"/>
                      <a:ext cx="3772075" cy="29474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876837" w14:textId="77777777" w:rsidR="00482324" w:rsidRDefault="00482324"/>
    <w:sectPr w:rsidR="00482324" w:rsidSect="000876D5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18310E" w14:textId="77777777" w:rsidR="003F0850" w:rsidRDefault="003F0850" w:rsidP="000876D5">
      <w:r>
        <w:separator/>
      </w:r>
    </w:p>
  </w:endnote>
  <w:endnote w:type="continuationSeparator" w:id="0">
    <w:p w14:paraId="61625C85" w14:textId="77777777" w:rsidR="003F0850" w:rsidRDefault="003F0850" w:rsidP="000876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139157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1BA02A" w14:textId="710E7958" w:rsidR="00FD2325" w:rsidRDefault="00FD2325" w:rsidP="00D6721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CE36DD" w14:textId="77777777" w:rsidR="00FD2325" w:rsidRDefault="00FD2325" w:rsidP="00FD232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948258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2D3B77" w14:textId="32BB4F5B" w:rsidR="00FD2325" w:rsidRDefault="00FD2325" w:rsidP="00D6721A">
        <w:pPr>
          <w:pStyle w:val="Footer"/>
          <w:framePr w:wrap="none" w:vAnchor="text" w:hAnchor="margin" w:xAlign="right" w:y="1"/>
          <w:rPr>
            <w:rStyle w:val="PageNumber"/>
          </w:rPr>
        </w:pPr>
        <w:r w:rsidRPr="00FD2325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FD2325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FD2325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="00545AC5">
          <w:rPr>
            <w:rStyle w:val="PageNumber"/>
            <w:rFonts w:ascii="Arial" w:hAnsi="Arial" w:cs="Arial"/>
            <w:noProof/>
            <w:sz w:val="20"/>
            <w:szCs w:val="20"/>
          </w:rPr>
          <w:t>1</w:t>
        </w:r>
        <w:r w:rsidRPr="00FD2325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42CD3313" w14:textId="77777777" w:rsidR="00FD2325" w:rsidRDefault="00FD2325" w:rsidP="00FD232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7D2129" w14:textId="77777777" w:rsidR="003F0850" w:rsidRDefault="003F0850" w:rsidP="000876D5">
      <w:r>
        <w:separator/>
      </w:r>
    </w:p>
  </w:footnote>
  <w:footnote w:type="continuationSeparator" w:id="0">
    <w:p w14:paraId="40FEA1F0" w14:textId="77777777" w:rsidR="003F0850" w:rsidRDefault="003F0850" w:rsidP="000876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2324"/>
    <w:rsid w:val="000876D5"/>
    <w:rsid w:val="000900E0"/>
    <w:rsid w:val="00113AF5"/>
    <w:rsid w:val="003F0850"/>
    <w:rsid w:val="003F73C6"/>
    <w:rsid w:val="00482324"/>
    <w:rsid w:val="004A0BA1"/>
    <w:rsid w:val="00545AC5"/>
    <w:rsid w:val="00554D2F"/>
    <w:rsid w:val="006531A4"/>
    <w:rsid w:val="00737FA4"/>
    <w:rsid w:val="007C5E67"/>
    <w:rsid w:val="007F339A"/>
    <w:rsid w:val="00865789"/>
    <w:rsid w:val="009F28DE"/>
    <w:rsid w:val="00A12CD1"/>
    <w:rsid w:val="00B22153"/>
    <w:rsid w:val="00BB3472"/>
    <w:rsid w:val="00D4445C"/>
    <w:rsid w:val="00D951FD"/>
    <w:rsid w:val="00F61ADF"/>
    <w:rsid w:val="00FB56FF"/>
    <w:rsid w:val="00FD2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DEE5C8"/>
  <w15:chartTrackingRefBased/>
  <w15:docId w15:val="{B65602B8-6571-184F-B539-27DD60207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82324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232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324"/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styleId="NormalWeb">
    <w:name w:val="Normal (Web)"/>
    <w:basedOn w:val="Normal"/>
    <w:uiPriority w:val="99"/>
    <w:unhideWhenUsed/>
    <w:rsid w:val="006531A4"/>
    <w:pPr>
      <w:spacing w:before="100" w:beforeAutospacing="1" w:after="100" w:afterAutospacing="1"/>
    </w:pPr>
    <w:rPr>
      <w:rFonts w:eastAsiaTheme="minorHAnsi"/>
    </w:rPr>
  </w:style>
  <w:style w:type="paragraph" w:styleId="Header">
    <w:name w:val="header"/>
    <w:basedOn w:val="Normal"/>
    <w:link w:val="HeaderChar"/>
    <w:uiPriority w:val="99"/>
    <w:unhideWhenUsed/>
    <w:rsid w:val="000876D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76D5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0876D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76D5"/>
    <w:rPr>
      <w:rFonts w:ascii="Times New Roman" w:eastAsia="Times New Roman" w:hAnsi="Times New Roman" w:cs="Times New Roman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FD23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251</Words>
  <Characters>143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Burraco</dc:creator>
  <cp:keywords/>
  <dc:description/>
  <cp:lastModifiedBy>Pablo Burraco</cp:lastModifiedBy>
  <cp:revision>7</cp:revision>
  <dcterms:created xsi:type="dcterms:W3CDTF">2021-12-22T13:44:00Z</dcterms:created>
  <dcterms:modified xsi:type="dcterms:W3CDTF">2022-08-18T15:39:00Z</dcterms:modified>
</cp:coreProperties>
</file>